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0C135" w14:textId="4179E692" w:rsidR="00C1168C" w:rsidRPr="00E11B2C" w:rsidRDefault="00C1168C" w:rsidP="00111337">
      <w:pPr>
        <w:rPr>
          <w:sz w:val="24"/>
        </w:rPr>
      </w:pPr>
    </w:p>
    <w:p w14:paraId="7C8F54DD" w14:textId="524DA5A2" w:rsidR="00A43AFB" w:rsidRPr="00E11B2C" w:rsidRDefault="00A43AFB" w:rsidP="00E11B2C">
      <w:pPr>
        <w:jc w:val="center"/>
        <w:rPr>
          <w:sz w:val="24"/>
        </w:rPr>
      </w:pPr>
      <w:r w:rsidRPr="00E11B2C">
        <w:rPr>
          <w:rFonts w:hint="eastAsia"/>
          <w:b/>
          <w:sz w:val="24"/>
        </w:rPr>
        <w:t>Table</w:t>
      </w:r>
      <w:r w:rsidR="00126A70">
        <w:rPr>
          <w:b/>
          <w:sz w:val="24"/>
        </w:rPr>
        <w:t xml:space="preserve"> </w:t>
      </w:r>
      <w:r w:rsidR="00126A70">
        <w:rPr>
          <w:rFonts w:hint="eastAsia"/>
          <w:b/>
          <w:sz w:val="24"/>
        </w:rPr>
        <w:t>S1</w:t>
      </w:r>
      <w:bookmarkStart w:id="0" w:name="_GoBack"/>
      <w:bookmarkEnd w:id="0"/>
      <w:r w:rsidRPr="00E11B2C">
        <w:rPr>
          <w:sz w:val="24"/>
        </w:rPr>
        <w:t xml:space="preserve"> </w:t>
      </w:r>
      <w:r w:rsidR="00D738CB" w:rsidRPr="00E11B2C">
        <w:rPr>
          <w:b/>
          <w:sz w:val="24"/>
        </w:rPr>
        <w:t>The references of published genomes of parasitic wasp, insect hosts and plants</w:t>
      </w:r>
    </w:p>
    <w:p w14:paraId="1C041131" w14:textId="6314502D" w:rsidR="00A43AFB" w:rsidRDefault="00A43AFB" w:rsidP="00111337"/>
    <w:p w14:paraId="1D54C436" w14:textId="57F81ABE" w:rsidR="00A43AFB" w:rsidRDefault="00A43AFB" w:rsidP="00111337"/>
    <w:tbl>
      <w:tblPr>
        <w:tblW w:w="13750" w:type="dxa"/>
        <w:tblLook w:val="04A0" w:firstRow="1" w:lastRow="0" w:firstColumn="1" w:lastColumn="0" w:noHBand="0" w:noVBand="1"/>
      </w:tblPr>
      <w:tblGrid>
        <w:gridCol w:w="883"/>
        <w:gridCol w:w="2378"/>
        <w:gridCol w:w="2126"/>
        <w:gridCol w:w="5418"/>
        <w:gridCol w:w="2083"/>
        <w:gridCol w:w="862"/>
      </w:tblGrid>
      <w:tr w:rsidR="00A43AFB" w:rsidRPr="00C27093" w14:paraId="23C417CF" w14:textId="77777777" w:rsidTr="00105F9F">
        <w:trPr>
          <w:trHeight w:val="405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7305F" w14:textId="77777777" w:rsidR="00A43AFB" w:rsidRPr="00243E40" w:rsidRDefault="00A43AFB" w:rsidP="00105F9F">
            <w:pPr>
              <w:widowControl/>
              <w:jc w:val="left"/>
              <w:rPr>
                <w:rFonts w:ascii="SimSun" w:eastAsia="SimSun" w:hAnsi="SimSun" w:cs="SimSun"/>
                <w:kern w:val="0"/>
                <w:szCs w:val="24"/>
              </w:rPr>
            </w:pPr>
            <w:r w:rsidRPr="00CB133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32"/>
              </w:rPr>
              <w:t>Type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791E3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  <w:r w:rsidRPr="00243E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  <w:t>Species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4A873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  <w:r w:rsidRPr="00243E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  <w:t>Species Name</w:t>
            </w:r>
          </w:p>
        </w:tc>
        <w:tc>
          <w:tcPr>
            <w:tcW w:w="5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F2EB3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  <w:r w:rsidRPr="00243E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  <w:t>Article</w:t>
            </w:r>
            <w:r w:rsidRPr="00C2709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  <w:t xml:space="preserve"> Titl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F6AA8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  <w:r w:rsidRPr="00243E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  <w:t>Journal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A2DF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  <w:r w:rsidRPr="00243E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  <w:t>Year</w:t>
            </w:r>
          </w:p>
        </w:tc>
      </w:tr>
      <w:tr w:rsidR="00A43AFB" w:rsidRPr="00C27093" w14:paraId="1C631CED" w14:textId="77777777" w:rsidTr="00105F9F">
        <w:trPr>
          <w:trHeight w:val="375"/>
        </w:trPr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2F06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  <w:r w:rsidRPr="00243E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  <w:t>Wasp-Host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D650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Copidosoma floridanu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B2CD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Trichoplusia ni</w:t>
            </w:r>
          </w:p>
        </w:tc>
        <w:tc>
          <w:tcPr>
            <w:tcW w:w="5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2024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Bt cotton producing Cry1Ac and Cry2Ab does not harm two parasitoids,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Cotesia marginiventris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 and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Copidosoma floridanum.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CB5D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Scientific Reports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70CB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018</w:t>
            </w:r>
          </w:p>
        </w:tc>
      </w:tr>
      <w:tr w:rsidR="00A43AFB" w:rsidRPr="00C27093" w14:paraId="7B498D8A" w14:textId="77777777" w:rsidTr="00105F9F">
        <w:trPr>
          <w:trHeight w:val="375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96945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463E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Diachasma alloe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B1FB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Rhagoletis pomonella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D4F5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Behavioral evidence for host fidelity among populations of the parasitic wasp,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 xml:space="preserve">Diachasma alloeum 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(Muesebeck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8EA0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AF5E87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Naturwissenschafte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5EE0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005</w:t>
            </w:r>
          </w:p>
        </w:tc>
      </w:tr>
      <w:tr w:rsidR="00A43AFB" w:rsidRPr="00C27093" w14:paraId="7FB4F954" w14:textId="77777777" w:rsidTr="00105F9F">
        <w:trPr>
          <w:trHeight w:val="375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7E2FD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E77D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Fopius arisa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8F9C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Bactrocera dorsalis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2E68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Regional Suppression of Bactrocera Fruit Flies (Diptera: Tephritidae) in the Pacific through Biological Control and Prospects for Future Introductions into Other Areas of the World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4AB5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Insect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F691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012</w:t>
            </w:r>
          </w:p>
        </w:tc>
      </w:tr>
      <w:tr w:rsidR="00A43AFB" w:rsidRPr="00C27093" w14:paraId="75E0D2E7" w14:textId="77777777" w:rsidTr="00105F9F">
        <w:trPr>
          <w:trHeight w:val="375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E17DB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60EA3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Macrocentrus cingul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7A7F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Ostrinia furnacalis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60EE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The genomic features of parasitism, Polyembryony and immune evasion in the endoparasitic wasp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Macrocentrus cingulum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81FA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BMC Genomic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FC82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018</w:t>
            </w:r>
          </w:p>
        </w:tc>
      </w:tr>
      <w:tr w:rsidR="00A43AFB" w:rsidRPr="00C27093" w14:paraId="0A2A7B52" w14:textId="77777777" w:rsidTr="00105F9F">
        <w:trPr>
          <w:trHeight w:val="375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7D34A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A2F6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Microplitis demoli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927B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Trichoplusia ni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4DBB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ermissiveness of lepidopteran hosts is linked to differential expression of bracovirus genes.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B8A0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Virolog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CD16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016</w:t>
            </w:r>
          </w:p>
        </w:tc>
      </w:tr>
      <w:tr w:rsidR="00A43AFB" w:rsidRPr="00C27093" w14:paraId="62ECC253" w14:textId="77777777" w:rsidTr="00105F9F">
        <w:trPr>
          <w:trHeight w:val="375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9A05B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72F0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Nasonia vitripenn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3DA7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Calliphora vicina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E8B1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Depth and type of substrate influence the ability of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Nasonia vitripennis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 to locate a hos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8A8C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Journal of Insect Scienc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D1D6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013</w:t>
            </w:r>
          </w:p>
        </w:tc>
      </w:tr>
      <w:tr w:rsidR="00A43AFB" w:rsidRPr="00C27093" w14:paraId="121708B7" w14:textId="77777777" w:rsidTr="00105F9F">
        <w:trPr>
          <w:trHeight w:val="375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7E436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C155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Nasonia vitripenn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D249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Boettcherisca peregrina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36D3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Effects of host (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Boettcherisca peregrina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) copper exposure on development, reproduction and vitellogenesis of the ectoparasitic wasp,</w:t>
            </w:r>
            <w:r w:rsidRPr="00243E4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</w:rPr>
              <w:t xml:space="preserve">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Nasonia vitripenni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23AD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Insect Scienc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9AB0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009</w:t>
            </w:r>
          </w:p>
        </w:tc>
      </w:tr>
      <w:tr w:rsidR="00A43AFB" w:rsidRPr="00C27093" w14:paraId="06310DB9" w14:textId="77777777" w:rsidTr="00105F9F">
        <w:trPr>
          <w:trHeight w:val="375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5FF7E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424B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Nasonia vitripenn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EF98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Musca domestica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647A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Identification of a small pacifastin protease inhibitor from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Nasonia vitripennis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 venom that inhibits humoral immunity of host (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Musca domestica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5006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Toxic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B665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017</w:t>
            </w:r>
          </w:p>
        </w:tc>
      </w:tr>
      <w:tr w:rsidR="00A43AFB" w:rsidRPr="00C27093" w14:paraId="6BAED0B6" w14:textId="77777777" w:rsidTr="00105F9F">
        <w:trPr>
          <w:trHeight w:val="375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81B32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0E5A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Orussus abiet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6D95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Semanotus undatus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D3A1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21CB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 xml:space="preserve">Orussus abietinus </w:t>
            </w:r>
            <w:r w:rsidRPr="003257D9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scop (Hym, Orussoidea) as a parasite of 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S</w:t>
            </w:r>
            <w:r w:rsidRPr="00221CB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emanotus undatus</w:t>
            </w:r>
            <w:r w:rsidRPr="003257D9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 L larvae (Col, Cerambycidae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B3E8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 xml:space="preserve">Anzeiger Für Schädlingskunde </w:t>
            </w: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lastRenderedPageBreak/>
              <w:t>Pflanzenschutz Umweltschutz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C51E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lastRenderedPageBreak/>
              <w:t>1984</w:t>
            </w:r>
          </w:p>
        </w:tc>
      </w:tr>
      <w:tr w:rsidR="00A43AFB" w:rsidRPr="00C27093" w14:paraId="5E771097" w14:textId="77777777" w:rsidTr="00105F9F">
        <w:trPr>
          <w:trHeight w:val="375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9B487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73CA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Trichogramma pretios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D091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Manduca sexta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2FC2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Effect of Mass Releases of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 xml:space="preserve">Trichogramma pretiosum 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gainst Lepidopterous Pests on Processing Tomatoes in Southern California, with Notes on Host Egg Population Trend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DA39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Journal of Economic Entomolog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B81D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978</w:t>
            </w:r>
          </w:p>
        </w:tc>
      </w:tr>
      <w:tr w:rsidR="00A43AFB" w:rsidRPr="00C27093" w14:paraId="3BFCB7E6" w14:textId="77777777" w:rsidTr="00105F9F">
        <w:trPr>
          <w:trHeight w:val="375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46BD1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E72D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Trichogramma pretios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704E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Trichoplusia ni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3AB3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Temperature Effects on the Development and Reproduction of Three Trichogramma (Hymenoptera: Trichogrammatidae) Species Reared on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Trichoplusia ni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 (Lepidoptera: Noctuidae) Egg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C11E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Journal of Insect Scienc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5870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015</w:t>
            </w:r>
          </w:p>
        </w:tc>
      </w:tr>
      <w:tr w:rsidR="00A43AFB" w:rsidRPr="00C27093" w14:paraId="0BD94D57" w14:textId="77777777" w:rsidTr="00105F9F">
        <w:trPr>
          <w:trHeight w:val="375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7CC04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B103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Trichogramma pretios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87B9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Helicoverpa armigera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9090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Thermal Requirements and Performance of the Parasitoid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Trichogramma pretiosum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 (Hymenoptera: Trichogrammatidae) on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Helicoverpa armigera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 (Lepidoptera: Noctuidae) Eggs Under Variable Temperatures.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9B50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Environmental Entomolog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0BFB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017</w:t>
            </w:r>
          </w:p>
        </w:tc>
      </w:tr>
      <w:tr w:rsidR="00A43AFB" w:rsidRPr="00C27093" w14:paraId="343F3CDB" w14:textId="77777777" w:rsidTr="00105F9F">
        <w:trPr>
          <w:trHeight w:val="375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BC14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  <w:r w:rsidRPr="00243E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  <w:t>Host-Plant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0AF4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Helicoverpa armige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1B9E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Gossypium hirutum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424F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Dynamic transcriptome analysis and volatile profiling of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Gossypium hirsutum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 in response to the cotton bollworm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Helicoverpa armiger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963C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Scientific Report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44D9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015</w:t>
            </w:r>
          </w:p>
        </w:tc>
      </w:tr>
      <w:tr w:rsidR="00A43AFB" w:rsidRPr="00C27093" w14:paraId="12C44446" w14:textId="77777777" w:rsidTr="00105F9F">
        <w:trPr>
          <w:trHeight w:val="375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E797E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D21B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Helicoverpa armige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2F0D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Nicotiana tabacum L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C604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Larval feeding induced defensive responses in tobacco: comparison of two sibling species of Helicoverpa with different diet breadth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3517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Plant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5839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007</w:t>
            </w:r>
          </w:p>
        </w:tc>
      </w:tr>
      <w:tr w:rsidR="00A43AFB" w:rsidRPr="00C27093" w14:paraId="2EC41DCE" w14:textId="77777777" w:rsidTr="00105F9F">
        <w:trPr>
          <w:trHeight w:val="375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BE270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8E39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Ostrinia furnaca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E8A3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Zea mays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9D72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The Asian corn borer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 xml:space="preserve">Ostrinia furnacalis 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eeding increases the direct and indirect defence of mid-whorl stage commercial maize in the field.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C4ED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Plant Biotechnology Journ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9FDF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018</w:t>
            </w:r>
          </w:p>
        </w:tc>
      </w:tr>
      <w:tr w:rsidR="00A43AFB" w:rsidRPr="00C27093" w14:paraId="6E6202C1" w14:textId="77777777" w:rsidTr="00105F9F">
        <w:trPr>
          <w:trHeight w:val="375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841FA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DB01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Rhagoletis pomonel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7E44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Malus domestica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ECCB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Ammonium carbonate is more attractive than apple and hawthorn fruit volatile lures to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 xml:space="preserve">Rhagoletis pomonella 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(Diptera: Tephritidae) in Washington Stat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E56A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Environmental Entomolog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D9CB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014</w:t>
            </w:r>
          </w:p>
        </w:tc>
      </w:tr>
      <w:tr w:rsidR="00A43AFB" w:rsidRPr="00C27093" w14:paraId="2FFE420E" w14:textId="77777777" w:rsidTr="00105F9F">
        <w:trPr>
          <w:trHeight w:val="375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0A74A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A16B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Trichoplusia 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500C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Brassica oleracea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D5D2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lant growth regulator-mediated anti-herbivore responses of cabbage (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Brassica oleracea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) against cabbage looper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Trichoplusia ni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 Hübner (Lepidoptera: Noctuidae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9DB3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Pesticide Biochemistry &amp; Physiolog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AFA6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016</w:t>
            </w:r>
          </w:p>
        </w:tc>
      </w:tr>
      <w:tr w:rsidR="00A43AFB" w:rsidRPr="00C27093" w14:paraId="5E10B390" w14:textId="77777777" w:rsidTr="00105F9F">
        <w:trPr>
          <w:trHeight w:val="375"/>
        </w:trPr>
        <w:tc>
          <w:tcPr>
            <w:tcW w:w="88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38E941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</w:p>
        </w:tc>
        <w:tc>
          <w:tcPr>
            <w:tcW w:w="2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381B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Trichoplusia n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4750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Gossypium hirutum</w:t>
            </w:r>
          </w:p>
        </w:tc>
        <w:tc>
          <w:tcPr>
            <w:tcW w:w="5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AA4A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Effects of host plant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Gossypium hirsutum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 L., on sexual attraction of cabbage looper moth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Pr="00243E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</w:rPr>
              <w:t>Trichoplusia ni</w:t>
            </w: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 (Hübner) (Lepidoptera: Noctuidae)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DE1C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Journal of Chemical Ecology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8A26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1994</w:t>
            </w:r>
          </w:p>
        </w:tc>
      </w:tr>
      <w:tr w:rsidR="00A43AFB" w:rsidRPr="00C27093" w14:paraId="203AB3DE" w14:textId="77777777" w:rsidTr="00105F9F">
        <w:trPr>
          <w:trHeight w:val="405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57A66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</w:pPr>
            <w:r w:rsidRPr="00243E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32"/>
              </w:rPr>
              <w:t>Wasp-Plant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561C9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Ceratosolen solms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547D8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</w:pPr>
            <w:r w:rsidRPr="00243E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8"/>
              </w:rPr>
              <w:t>Ficus hispida</w:t>
            </w:r>
          </w:p>
        </w:tc>
        <w:tc>
          <w:tcPr>
            <w:tcW w:w="5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1EB8F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Obligate mutualism within a host drives the extreme specialization of a fig wasp genom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6885D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</w:pPr>
            <w:r w:rsidRPr="00243E40"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</w:rPr>
              <w:t>Genome Biolog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A5990" w14:textId="77777777" w:rsidR="00A43AFB" w:rsidRPr="00243E40" w:rsidRDefault="00A43AFB" w:rsidP="00105F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</w:pPr>
            <w:r w:rsidRPr="00243E40">
              <w:rPr>
                <w:rFonts w:ascii="Times New Roman" w:eastAsia="SimSun" w:hAnsi="Times New Roman" w:cs="Times New Roman"/>
                <w:color w:val="000000"/>
                <w:kern w:val="0"/>
                <w:szCs w:val="24"/>
              </w:rPr>
              <w:t>2013</w:t>
            </w:r>
          </w:p>
        </w:tc>
      </w:tr>
    </w:tbl>
    <w:p w14:paraId="6426BDAB" w14:textId="77777777" w:rsidR="00A43AFB" w:rsidRDefault="00A43AFB" w:rsidP="00111337"/>
    <w:p w14:paraId="715633E5" w14:textId="1311DA92" w:rsidR="00A43AFB" w:rsidRDefault="00A43AFB" w:rsidP="00111337"/>
    <w:p w14:paraId="2EFAC89D" w14:textId="65EF0400" w:rsidR="00A43AFB" w:rsidRDefault="00A43AFB" w:rsidP="00111337"/>
    <w:p w14:paraId="1D797375" w14:textId="574F01DB" w:rsidR="00A43AFB" w:rsidRDefault="00A43AFB" w:rsidP="00111337"/>
    <w:p w14:paraId="0D070ACC" w14:textId="6235FE96" w:rsidR="00A43AFB" w:rsidRDefault="00A43AFB" w:rsidP="00111337"/>
    <w:p w14:paraId="4C74AF76" w14:textId="337C1C15" w:rsidR="00A43AFB" w:rsidRDefault="00A43AFB" w:rsidP="00111337"/>
    <w:p w14:paraId="3B4E1FC8" w14:textId="77777777" w:rsidR="00A43AFB" w:rsidRPr="00111337" w:rsidRDefault="00A43AFB" w:rsidP="00111337"/>
    <w:sectPr w:rsidR="00A43AFB" w:rsidRPr="00111337" w:rsidSect="00C401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4DD4FA" w14:textId="77777777" w:rsidR="00FA5720" w:rsidRDefault="00FA5720" w:rsidP="00C40181">
      <w:r>
        <w:separator/>
      </w:r>
    </w:p>
  </w:endnote>
  <w:endnote w:type="continuationSeparator" w:id="0">
    <w:p w14:paraId="378A13EA" w14:textId="77777777" w:rsidR="00FA5720" w:rsidRDefault="00FA5720" w:rsidP="00C40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42071A" w14:textId="77777777" w:rsidR="00FA5720" w:rsidRDefault="00FA5720" w:rsidP="00C40181">
      <w:r>
        <w:separator/>
      </w:r>
    </w:p>
  </w:footnote>
  <w:footnote w:type="continuationSeparator" w:id="0">
    <w:p w14:paraId="3689CFB4" w14:textId="77777777" w:rsidR="00FA5720" w:rsidRDefault="00FA5720" w:rsidP="00C40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A75"/>
    <w:rsid w:val="00111337"/>
    <w:rsid w:val="00126A70"/>
    <w:rsid w:val="002216AB"/>
    <w:rsid w:val="00221CB9"/>
    <w:rsid w:val="00226A75"/>
    <w:rsid w:val="00243E40"/>
    <w:rsid w:val="003257D9"/>
    <w:rsid w:val="004C1564"/>
    <w:rsid w:val="00A43AFB"/>
    <w:rsid w:val="00AF5E87"/>
    <w:rsid w:val="00C1168C"/>
    <w:rsid w:val="00C27093"/>
    <w:rsid w:val="00C40181"/>
    <w:rsid w:val="00CB1330"/>
    <w:rsid w:val="00D738CB"/>
    <w:rsid w:val="00E11B2C"/>
    <w:rsid w:val="00FA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EF51E"/>
  <w15:chartTrackingRefBased/>
  <w15:docId w15:val="{50560E39-6A31-4067-8C5E-2DEDE5EA6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0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01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0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01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2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9B54AA-A325-4740-83C1-E5285CDCF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602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9020</dc:creator>
  <cp:keywords/>
  <dc:description/>
  <cp:lastModifiedBy>Fei Li</cp:lastModifiedBy>
  <cp:revision>13</cp:revision>
  <dcterms:created xsi:type="dcterms:W3CDTF">2018-06-20T15:18:00Z</dcterms:created>
  <dcterms:modified xsi:type="dcterms:W3CDTF">2018-06-27T17:34:00Z</dcterms:modified>
</cp:coreProperties>
</file>